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. Number of raw reads/nucleotides generated for nine samples using Illumina (short read) platform and the ONT (long read) platform.</w:t>
      </w:r>
    </w:p>
    <w:tbl>
      <w:tblPr>
        <w:tblW w:w="59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962"/>
        <w:gridCol w:w="1096"/>
        <w:gridCol w:w="1481"/>
        <w:gridCol w:w="1108"/>
      </w:tblGrid>
      <w:tr>
        <w:trPr/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chnology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ads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cleotide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verage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llumina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0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,471,780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10,795,117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,920,64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13,456,21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105,51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40,574,8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206,61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28,028,46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2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392,22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77,179,46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,978,80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09,639,4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42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449,62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93,578,96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9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371,04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67,201,94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3</w:t>
            </w:r>
          </w:p>
        </w:tc>
      </w:tr>
      <w:tr>
        <w:trPr/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3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,581,196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05,997,23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61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NT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0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51,217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006,230,86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01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26,37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800,663,64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60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45,22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207,642,49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42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3,43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41,191,2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88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2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8,05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056,070,0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11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10,28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72,381,72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14,60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,118,570,83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24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06,16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170,373,5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34</w:t>
            </w:r>
          </w:p>
        </w:tc>
      </w:tr>
      <w:tr>
        <w:trPr/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B003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02,81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,043,149,61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0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  <w:bCs/>
        </w:rPr>
        <w:t xml:space="preserve">Table 2. </w:t>
      </w:r>
    </w:p>
    <w:tbl>
      <w:tblPr>
        <w:tblW w:w="69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260"/>
        <w:gridCol w:w="1260"/>
        <w:gridCol w:w="1402"/>
        <w:gridCol w:w="1530"/>
      </w:tblGrid>
      <w:tr>
        <w:trPr>
          <w:trHeight w:val="791" w:hRule="atLeast"/>
        </w:trPr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tho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 Contigs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 Circularized contig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 longest conti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bp)</w:t>
            </w:r>
          </w:p>
        </w:tc>
      </w:tr>
      <w:tr>
        <w:trPr>
          <w:trHeight w:val="300" w:hRule="atLeast"/>
        </w:trPr>
        <w:tc>
          <w:tcPr>
            <w:tcW w:w="15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,527</w:t>
            </w:r>
          </w:p>
        </w:tc>
      </w:tr>
      <w:tr>
        <w:trPr>
          <w:trHeight w:val="32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,527</w:t>
            </w:r>
          </w:p>
        </w:tc>
      </w:tr>
      <w:tr>
        <w:trPr>
          <w:trHeight w:val="32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,527</w:t>
            </w:r>
          </w:p>
        </w:tc>
      </w:tr>
      <w:tr>
        <w:trPr>
          <w:trHeight w:val="32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,025</w:t>
            </w:r>
          </w:p>
        </w:tc>
      </w:tr>
      <w:tr>
        <w:trPr>
          <w:trHeight w:val="32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,698</w:t>
            </w:r>
          </w:p>
        </w:tc>
      </w:tr>
      <w:tr>
        <w:trPr>
          <w:trHeight w:val="32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,511</w:t>
            </w:r>
          </w:p>
        </w:tc>
      </w:tr>
      <w:tr>
        <w:trPr>
          <w:trHeight w:val="32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,268</w:t>
            </w:r>
          </w:p>
        </w:tc>
      </w:tr>
      <w:tr>
        <w:trPr>
          <w:trHeight w:val="32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,268</w:t>
            </w:r>
          </w:p>
        </w:tc>
      </w:tr>
      <w:tr>
        <w:trPr>
          <w:trHeight w:val="34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,268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7,616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7,467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8,769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2,848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3,628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3,641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3,465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3,440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3,404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7,465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7,306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8,624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2,596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3,370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3,355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3,302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3,301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3,281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7,308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7,308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8,561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2,537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3,369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83,317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1,660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3,301</w:t>
            </w:r>
          </w:p>
        </w:tc>
      </w:tr>
      <w:tr>
        <w:trPr>
          <w:trHeight w:val="28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3,28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3. BUSCO gene comple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909"/>
        <w:gridCol w:w="546"/>
        <w:gridCol w:w="546"/>
        <w:gridCol w:w="534"/>
        <w:gridCol w:w="351"/>
        <w:gridCol w:w="424"/>
      </w:tblGrid>
      <w:tr>
        <w:trPr>
          <w:trHeight w:val="485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sembly Method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D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1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2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03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19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0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1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8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29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0030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 = complete; CS = complete single copy; CD = complete duplicated copy; F = fragmented; M = missing. Assembly methods are defined in the text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4. Contig number (as shown in Figure 1) on which AMR genes were found by three long-read assembly methods.</w:t>
      </w:r>
    </w:p>
    <w:tbl>
      <w:tblPr>
        <w:tblW w:w="145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901"/>
        <w:gridCol w:w="748"/>
        <w:gridCol w:w="475"/>
        <w:gridCol w:w="475"/>
        <w:gridCol w:w="498"/>
        <w:gridCol w:w="498"/>
        <w:gridCol w:w="498"/>
        <w:gridCol w:w="475"/>
        <w:gridCol w:w="475"/>
        <w:gridCol w:w="498"/>
        <w:gridCol w:w="475"/>
        <w:gridCol w:w="669"/>
        <w:gridCol w:w="498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693"/>
        <w:gridCol w:w="498"/>
        <w:gridCol w:w="475"/>
        <w:gridCol w:w="475"/>
      </w:tblGrid>
      <w:tr>
        <w:trPr>
          <w:trHeight w:val="1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mpl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od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ac(3)-IIe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adA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adA16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ph(3'')-Ib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ph(6)-Id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ac(6')-Ib-cr5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mpC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SHV-1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TEM-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KPC-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CTX-M-15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laOXA-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osA5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osA9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atA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qxA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qxB9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qxB19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qnrB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qnrB6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r-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ul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ul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frA14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frA27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01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02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/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03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/4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/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19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(x2)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20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(x2)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(x2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(x2)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21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x2)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28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29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0030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+I[I]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orient="landscape" w:w="15840" w:h="12240"/>
          <w:pgMar w:left="576" w:right="576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5. Plasmid localization and identity to reference.</w:t>
      </w:r>
    </w:p>
    <w:tbl>
      <w:tblPr>
        <w:tblW w:w="96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080"/>
        <w:gridCol w:w="900"/>
        <w:gridCol w:w="450"/>
        <w:gridCol w:w="900"/>
        <w:gridCol w:w="810"/>
        <w:gridCol w:w="900"/>
        <w:gridCol w:w="900"/>
        <w:gridCol w:w="990"/>
        <w:gridCol w:w="900"/>
        <w:gridCol w:w="900"/>
      </w:tblGrid>
      <w:tr>
        <w:trPr>
          <w:trHeight w:val="1656" w:hRule="atLeast"/>
        </w:trPr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l 440II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l (pHAD2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l RNA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cF IB(K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cF II(pKPX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cH I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cH I2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c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KP1433</w:t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#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#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#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4)</w:t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#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4)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#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3)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#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0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p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#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contig number on which the plasmid was found is noted in parentheses for Nanopore assembli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864" w:right="8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12:04:00Z</dcterms:created>
  <dc:creator>Rebecca Rose</dc:creator>
  <dc:description/>
  <cp:keywords/>
  <dc:language>en-US</dc:language>
  <cp:lastModifiedBy>Rebecca Rose</cp:lastModifiedBy>
  <dcterms:modified xsi:type="dcterms:W3CDTF">2023-08-11T17:34:00Z</dcterms:modified>
  <cp:revision>6</cp:revision>
  <dc:subject/>
  <dc:title/>
</cp:coreProperties>
</file>